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b/>
          <w:bCs/>
          <w:sz w:val="15"/>
          <w:szCs w:val="15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sz w:val="15"/>
          <w:szCs w:val="15"/>
          <w:lang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sz w:val="15"/>
          <w:szCs w:val="15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sz w:val="15"/>
          <w:szCs w:val="15"/>
          <w:lang w:eastAsia="zh-CN"/>
        </w:rPr>
        <w:t xml:space="preserve"> Table. Calibration results of linkage unb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sz w:val="15"/>
          <w:szCs w:val="15"/>
          <w:lang w:eastAsia="zh-CN"/>
        </w:rPr>
        <w:t xml:space="preserve">alance detection of 10 SSR primers </w:t>
      </w:r>
      <w:r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  <w:t>of</w:t>
      </w:r>
      <w:r>
        <w:rPr>
          <w:rFonts w:hint="default" w:ascii="Times New Roman" w:hAnsi="Times New Roman" w:eastAsia="宋体" w:cs="Times New Roman"/>
          <w:b/>
          <w:bCs/>
          <w:sz w:val="15"/>
          <w:szCs w:val="15"/>
          <w:lang w:eastAsia="zh-CN"/>
        </w:rPr>
        <w:t xml:space="preserve"> </w:t>
      </w:r>
      <w:r>
        <w:rPr>
          <w:rFonts w:hint="default" w:ascii="Times New Roman" w:hAnsi="Times New Roman" w:eastAsia="黑体" w:cs="Times New Roman"/>
          <w:b/>
          <w:bCs/>
          <w:i/>
          <w:iCs/>
          <w:sz w:val="15"/>
          <w:szCs w:val="15"/>
        </w:rPr>
        <w:t>L</w:t>
      </w:r>
      <w:r>
        <w:rPr>
          <w:rFonts w:hint="eastAsia" w:ascii="Times New Roman" w:hAnsi="Times New Roman" w:eastAsia="黑体" w:cs="Times New Roman"/>
          <w:b/>
          <w:bCs/>
          <w:i/>
          <w:iCs/>
          <w:sz w:val="15"/>
          <w:szCs w:val="15"/>
          <w:lang w:val="en-US" w:eastAsia="zh-CN"/>
        </w:rPr>
        <w:t>.</w:t>
      </w:r>
      <w:r>
        <w:rPr>
          <w:rFonts w:hint="default" w:ascii="Times New Roman" w:hAnsi="Times New Roman" w:eastAsia="黑体" w:cs="Times New Roman"/>
          <w:b/>
          <w:bCs/>
          <w:i/>
          <w:iCs/>
          <w:sz w:val="15"/>
          <w:szCs w:val="15"/>
        </w:rPr>
        <w:t xml:space="preserve"> invasa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  <w:t xml:space="preserve"> SSR association l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  <w:t>ocus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0771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&amp;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LiSS13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02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0771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&amp;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0888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024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0771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&amp;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4062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030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0771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&amp;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1749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067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1749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&amp;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7471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161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4062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&amp;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0888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302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1460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&amp;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7471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362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4062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&amp;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1749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424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4062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&amp;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7471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680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69914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&amp;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1749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704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0888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&amp;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LiSS13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0771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&amp;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7471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1749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&amp;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LiSS13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4062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&amp;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LiSS5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1749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&amp;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LiSS5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0888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&amp;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LiSS5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0771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&amp;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3946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1460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&amp;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LiSS5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7471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&amp;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LiSS5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0888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&amp;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3946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1460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&amp;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1749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0771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&amp;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1460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4062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&amp;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1460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LiSS5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&amp;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LiSS13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1749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&amp;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3946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7471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&amp;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LiSS13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0771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&amp;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LiSS5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69914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&amp;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LiSS13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69914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&amp;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7471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69914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&amp;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LiSS5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4062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&amp;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LiSS13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7471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&amp;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3946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0888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&amp;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1460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3946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&amp;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LiSS5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1460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&amp;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69914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4062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&amp;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69914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4062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&amp;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3946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0888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&amp;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1749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0771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&amp;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69914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3946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&amp;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LiSS13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0888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&amp;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69914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69914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&amp;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3946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1460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&amp;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LiSS13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0888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&amp;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7471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1460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&amp;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c123946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.0000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FD07C88"/>
    <w:rsid w:val="58695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6T07:47:00Z</dcterms:created>
  <dc:creator>Administrator</dc:creator>
  <cp:lastModifiedBy>WPS_1617239617</cp:lastModifiedBy>
  <dcterms:modified xsi:type="dcterms:W3CDTF">2021-10-06T08:45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18773F5CAE7649A5B6D45E68A7D570C3</vt:lpwstr>
  </property>
</Properties>
</file>